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3374E8"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4 Univariate and multivariate analyses for predicting the subsequent recurrence of platinum resistance in patients with NACT-IDS</w:t>
      </w:r>
    </w:p>
    <w:tbl>
      <w:tblPr>
        <w:tblStyle w:val="2"/>
        <w:tblW w:w="8474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1159"/>
        <w:gridCol w:w="1402"/>
        <w:gridCol w:w="941"/>
        <w:gridCol w:w="398"/>
        <w:gridCol w:w="715"/>
        <w:gridCol w:w="1356"/>
        <w:gridCol w:w="934"/>
      </w:tblGrid>
      <w:tr w14:paraId="18367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6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51E7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502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E3F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ariate factor analysis</w:t>
            </w:r>
          </w:p>
        </w:tc>
        <w:tc>
          <w:tcPr>
            <w:tcW w:w="39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3B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05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DEE0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-factor analysis</w:t>
            </w:r>
          </w:p>
        </w:tc>
      </w:tr>
      <w:tr w14:paraId="096B8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6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9040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173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R                    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DBAF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89DC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39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1DDA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EE4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R                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B6A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223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5DF31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5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D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9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2-1.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7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4E0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26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8A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B83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117D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5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g/m²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5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6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2-1.06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F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4A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5F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079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02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C113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9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OG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49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FB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C9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6F8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81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98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8C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AC7E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52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58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7D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CF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74A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E8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D9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44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C52B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14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1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E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2-2.7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E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B87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21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D4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8B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B7EB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5E8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&amp;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F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E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-3.0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5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95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2F8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64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55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353F3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D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icatio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B3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FA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79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9C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52E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0D4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C9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D68B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4B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6B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29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D5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48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E3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2D2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12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A3F7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7B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1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28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1-1.7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8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37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75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5B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A2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EB5E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3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GO stag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36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C9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7D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E5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47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6E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FC0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D3A5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79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64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92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9B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97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3D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C9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6D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CE78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5B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A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5D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1-15.3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2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AE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30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CFD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1D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87C1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D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al typ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70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0E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F99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77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0B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52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64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90B4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7A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ou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D5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62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F7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93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6F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75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BEC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F4AB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FD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serou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D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6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8-21.3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6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CE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A8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E54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A0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17CE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D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grees of differentiatio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7F5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43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32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BD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38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0B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C33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4479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C8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46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8B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22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39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DF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576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AA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986E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256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&amp;hig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C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51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8-18.2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83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D1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DC2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12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DC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969D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4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rse of chemotherapy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0B6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935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0B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CB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9AB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D7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D3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396D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FA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B2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371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B4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49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AC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D1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C2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DFC5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20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6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06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1-2.6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4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B2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3E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102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E6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4D97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9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rse of chemotherapy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62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92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3E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AE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F0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97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F8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8911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A6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clitaxel + carboplati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5D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8D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78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DC9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23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62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AF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2CC5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65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E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66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1-2.7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9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86A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C3C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2D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89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B12F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3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25 before NACT(U/mL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6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8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-1.0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B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3C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DA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2D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5C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11C7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A3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125 before IDS(U/mL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A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6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-1.0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9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74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6B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61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EA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5AB6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1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LI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29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BB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84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74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81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08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C7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5CF95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43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22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4B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54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8A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55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F4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F0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14:paraId="14DB2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D5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5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E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-0.1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3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95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D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6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-0.15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A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3874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F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S outcom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CDD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DB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DF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0A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A1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6A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E2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OLE_LINK2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  <w:bookmarkEnd w:id="0"/>
          </w:p>
        </w:tc>
      </w:tr>
      <w:tr w14:paraId="4A806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3A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0/R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5C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5E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25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DB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67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50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2D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14:paraId="647A2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5137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2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66D7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12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4796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2-15.622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A41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50C85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47A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48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32A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9-50.550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D8EC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38C11ED7">
      <w:pPr>
        <w:spacing w:line="360" w:lineRule="auto"/>
        <w:textAlignment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Abbreviation: REF, reference.</w:t>
      </w:r>
    </w:p>
    <w:p w14:paraId="067E5CF5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1F775C"/>
    <w:rsid w:val="461F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8T15:05:00Z</dcterms:created>
  <dc:creator>WPS_1544084517</dc:creator>
  <cp:lastModifiedBy>WPS_1544084517</cp:lastModifiedBy>
  <dcterms:modified xsi:type="dcterms:W3CDTF">2025-12-28T15:05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8EF14BA72EFA46378C921945E9FF3DDB_11</vt:lpwstr>
  </property>
  <property fmtid="{D5CDD505-2E9C-101B-9397-08002B2CF9AE}" pid="4" name="KSOTemplateDocerSaveRecord">
    <vt:lpwstr>eyJoZGlkIjoiZDRiZWNmMzAyMjIyNGQ1MTkyNjc3OGQ4NTIzYWFkMWYiLCJ1c2VySWQiOiI0Mzk4ODgxOTcifQ==</vt:lpwstr>
  </property>
</Properties>
</file>